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722A1" w14:textId="77777777" w:rsidR="00526B20" w:rsidRPr="002B0CBC" w:rsidRDefault="00526B20" w:rsidP="00526B20">
      <w:pPr>
        <w:rPr>
          <w:rFonts w:ascii="Times" w:hAnsi="Times"/>
          <w:sz w:val="20"/>
          <w:szCs w:val="20"/>
        </w:rPr>
      </w:pPr>
      <w:r w:rsidRPr="002B0CBC">
        <w:rPr>
          <w:rFonts w:ascii="Arial" w:hAnsi="Arial" w:cs="Arial"/>
          <w:shd w:val="clear" w:color="auto" w:fill="FFFFFF"/>
        </w:rPr>
        <w:t>Table 1</w:t>
      </w:r>
      <w:bookmarkStart w:id="0" w:name="_GoBack"/>
      <w:bookmarkEnd w:id="0"/>
      <w:r w:rsidRPr="002B0CBC">
        <w:rPr>
          <w:rFonts w:ascii="Arial" w:hAnsi="Arial" w:cs="Arial"/>
        </w:rPr>
        <w:br/>
      </w:r>
      <w:r w:rsidRPr="002B0CBC">
        <w:rPr>
          <w:rStyle w:val="Emphasis"/>
          <w:rFonts w:ascii="Arial" w:hAnsi="Arial" w:cs="Arial"/>
          <w:shd w:val="clear" w:color="auto" w:fill="FFFFFF"/>
        </w:rPr>
        <w:t>Summary of</w:t>
      </w:r>
      <w:r>
        <w:rPr>
          <w:rStyle w:val="Emphasis"/>
          <w:rFonts w:ascii="Arial" w:hAnsi="Arial" w:cs="Arial"/>
          <w:shd w:val="clear" w:color="auto" w:fill="FFFFFF"/>
        </w:rPr>
        <w:t xml:space="preserve"> </w:t>
      </w:r>
      <w:r w:rsidR="001B2B77">
        <w:rPr>
          <w:rStyle w:val="Emphasis"/>
          <w:rFonts w:ascii="Arial" w:hAnsi="Arial" w:cs="Arial"/>
          <w:shd w:val="clear" w:color="auto" w:fill="FFFFFF"/>
        </w:rPr>
        <w:t>S</w:t>
      </w:r>
      <w:r>
        <w:rPr>
          <w:rStyle w:val="Emphasis"/>
          <w:rFonts w:ascii="Arial" w:hAnsi="Arial" w:cs="Arial"/>
          <w:shd w:val="clear" w:color="auto" w:fill="FFFFFF"/>
        </w:rPr>
        <w:t xml:space="preserve">tudies </w:t>
      </w:r>
      <w:r w:rsidR="001B2B77">
        <w:rPr>
          <w:rStyle w:val="Emphasis"/>
          <w:rFonts w:ascii="Arial" w:hAnsi="Arial" w:cs="Arial"/>
          <w:shd w:val="clear" w:color="auto" w:fill="FFFFFF"/>
        </w:rPr>
        <w:t>F</w:t>
      </w:r>
      <w:r>
        <w:rPr>
          <w:rStyle w:val="Emphasis"/>
          <w:rFonts w:ascii="Arial" w:hAnsi="Arial" w:cs="Arial"/>
          <w:shd w:val="clear" w:color="auto" w:fill="FFFFFF"/>
        </w:rPr>
        <w:t>ocusing</w:t>
      </w:r>
      <w:r w:rsidRPr="002B0CBC">
        <w:rPr>
          <w:rStyle w:val="Emphasis"/>
          <w:rFonts w:ascii="Arial" w:hAnsi="Arial" w:cs="Arial"/>
          <w:shd w:val="clear" w:color="auto" w:fill="FFFFFF"/>
        </w:rPr>
        <w:t xml:space="preserve"> </w:t>
      </w:r>
      <w:r w:rsidR="00FC6907">
        <w:rPr>
          <w:rStyle w:val="Emphasis"/>
          <w:rFonts w:ascii="Arial" w:hAnsi="Arial" w:cs="Arial"/>
          <w:shd w:val="clear" w:color="auto" w:fill="FFFFFF"/>
        </w:rPr>
        <w:t xml:space="preserve">on </w:t>
      </w:r>
      <w:r w:rsidR="001B2B77">
        <w:rPr>
          <w:rStyle w:val="Emphasis"/>
          <w:rFonts w:ascii="Arial" w:hAnsi="Arial" w:cs="Arial"/>
          <w:shd w:val="clear" w:color="auto" w:fill="FFFFFF"/>
        </w:rPr>
        <w:t>the E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ffect of </w:t>
      </w:r>
      <w:r w:rsidR="001B2B77">
        <w:rPr>
          <w:rStyle w:val="Emphasis"/>
          <w:rFonts w:ascii="Arial" w:hAnsi="Arial" w:cs="Arial"/>
          <w:shd w:val="clear" w:color="auto" w:fill="FFFFFF"/>
        </w:rPr>
        <w:t>U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rban </w:t>
      </w:r>
      <w:r w:rsidR="001B2B77">
        <w:rPr>
          <w:rStyle w:val="Emphasis"/>
          <w:rFonts w:ascii="Arial" w:hAnsi="Arial" w:cs="Arial"/>
          <w:shd w:val="clear" w:color="auto" w:fill="FFFFFF"/>
        </w:rPr>
        <w:t>G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rowth on </w:t>
      </w:r>
      <w:r w:rsidR="001B2B77">
        <w:rPr>
          <w:rStyle w:val="Emphasis"/>
          <w:rFonts w:ascii="Arial" w:hAnsi="Arial" w:cs="Arial"/>
          <w:shd w:val="clear" w:color="auto" w:fill="FFFFFF"/>
        </w:rPr>
        <w:t>H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azard </w:t>
      </w:r>
      <w:r w:rsidR="001B2B77">
        <w:rPr>
          <w:rStyle w:val="Emphasis"/>
          <w:rFonts w:ascii="Arial" w:hAnsi="Arial" w:cs="Arial"/>
          <w:shd w:val="clear" w:color="auto" w:fill="FFFFFF"/>
        </w:rPr>
        <w:t>A</w:t>
      </w:r>
      <w:r w:rsidRPr="00DD5162">
        <w:rPr>
          <w:rStyle w:val="Emphasis"/>
          <w:rFonts w:ascii="Arial" w:hAnsi="Arial" w:cs="Arial"/>
          <w:shd w:val="clear" w:color="auto" w:fill="FFFFFF"/>
        </w:rPr>
        <w:t>ssessment</w:t>
      </w:r>
    </w:p>
    <w:tbl>
      <w:tblPr>
        <w:tblStyle w:val="PlainTable21"/>
        <w:tblpPr w:leftFromText="180" w:rightFromText="180" w:vertAnchor="text" w:horzAnchor="margin" w:tblpXSpec="center" w:tblpY="209"/>
        <w:tblW w:w="14572" w:type="dxa"/>
        <w:tblLook w:val="04A0" w:firstRow="1" w:lastRow="0" w:firstColumn="1" w:lastColumn="0" w:noHBand="0" w:noVBand="1"/>
      </w:tblPr>
      <w:tblGrid>
        <w:gridCol w:w="1695"/>
        <w:gridCol w:w="2493"/>
        <w:gridCol w:w="170"/>
        <w:gridCol w:w="1177"/>
        <w:gridCol w:w="166"/>
        <w:gridCol w:w="1959"/>
        <w:gridCol w:w="4752"/>
        <w:gridCol w:w="2160"/>
      </w:tblGrid>
      <w:tr w:rsidR="00447EE6" w:rsidRPr="002B0CBC" w14:paraId="5102BA47" w14:textId="77777777" w:rsidTr="00447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0D284A71" w14:textId="77777777" w:rsidR="00447EE6" w:rsidRPr="002B0CBC" w:rsidRDefault="00447EE6" w:rsidP="00B70388">
            <w:pPr>
              <w:jc w:val="center"/>
              <w:rPr>
                <w:rFonts w:ascii="Times" w:hAnsi="Times"/>
                <w:bCs w:val="0"/>
                <w:sz w:val="24"/>
                <w:szCs w:val="24"/>
              </w:rPr>
            </w:pPr>
          </w:p>
          <w:p w14:paraId="5DBC7D42" w14:textId="77777777" w:rsidR="00447EE6" w:rsidRPr="002B0CBC" w:rsidRDefault="00447EE6" w:rsidP="00B70388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Authors</w:t>
            </w:r>
          </w:p>
        </w:tc>
        <w:tc>
          <w:tcPr>
            <w:tcW w:w="2493" w:type="dxa"/>
            <w:tcBorders>
              <w:top w:val="single" w:sz="12" w:space="0" w:color="auto"/>
              <w:bottom w:val="single" w:sz="12" w:space="0" w:color="auto"/>
            </w:tcBorders>
          </w:tcPr>
          <w:p w14:paraId="231E2D43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57BB2679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 xml:space="preserve">Purpose of the Study </w:t>
            </w:r>
          </w:p>
          <w:p w14:paraId="41BFE692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(Standpoint)</w:t>
            </w:r>
          </w:p>
        </w:tc>
        <w:tc>
          <w:tcPr>
            <w:tcW w:w="134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9FD371E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02387011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Method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2FDA85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28DF0FD0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Scale of analysis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106E73D6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785E80FA" w14:textId="77777777" w:rsidR="00447EE6" w:rsidRPr="002B0CBC" w:rsidRDefault="00447EE6" w:rsidP="00B7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Key Result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5C86E56A" w14:textId="77777777" w:rsidR="00447EE6" w:rsidRDefault="00447EE6" w:rsidP="00447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3E1BF13E" w14:textId="77777777" w:rsidR="00447EE6" w:rsidRPr="002B0CBC" w:rsidRDefault="00447EE6" w:rsidP="00447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looding type</w:t>
            </w:r>
          </w:p>
        </w:tc>
      </w:tr>
      <w:tr w:rsidR="00447EE6" w:rsidRPr="002B0CBC" w14:paraId="6A077FCB" w14:textId="77777777" w:rsidTr="00447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70B11F11" w14:textId="77777777" w:rsidR="00447EE6" w:rsidRPr="002B0CBC" w:rsidRDefault="00447EE6" w:rsidP="00B70388">
            <w:pPr>
              <w:spacing w:after="200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Suriya</w:t>
            </w:r>
            <w:proofErr w:type="spellEnd"/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Mudgal</w:t>
            </w:r>
            <w:r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01B0E2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Evaluating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hanges in 100-year floodplain resulted by urbanization in the watershed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EBA28C" w14:textId="77777777" w:rsidR="00447EE6" w:rsidRDefault="00447EE6" w:rsidP="00B7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</w:t>
            </w:r>
            <w:r w:rsidRPr="000D51D0">
              <w:rPr>
                <w:rFonts w:ascii="Times" w:eastAsia="Times New Roman" w:hAnsi="Times" w:cs="Times New Roman"/>
                <w:sz w:val="20"/>
                <w:szCs w:val="20"/>
              </w:rPr>
              <w:t xml:space="preserve">emote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 w:rsidRPr="000D51D0">
              <w:rPr>
                <w:rFonts w:ascii="Times" w:eastAsia="Times New Roman" w:hAnsi="Times" w:cs="Times New Roman"/>
                <w:sz w:val="20"/>
                <w:szCs w:val="20"/>
              </w:rPr>
              <w:t>ensing and GI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</w:p>
          <w:p w14:paraId="7FC7A388" w14:textId="77777777" w:rsidR="00447EE6" w:rsidRPr="002B0CBC" w:rsidRDefault="00447EE6" w:rsidP="00B7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HEC-HMS, HEC-RA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28D98DF8" w14:textId="77777777" w:rsidR="00447EE6" w:rsidRDefault="00447EE6" w:rsidP="00B7038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3D283CC9" w14:textId="77777777" w:rsidR="00447EE6" w:rsidRPr="00B71FE0" w:rsidRDefault="00447EE6" w:rsidP="00B7038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B71FE0">
              <w:rPr>
                <w:rFonts w:ascii="Times" w:eastAsia="Times New Roman" w:hAnsi="Times" w:cs="Times New Roman"/>
                <w:sz w:val="20"/>
                <w:szCs w:val="20"/>
              </w:rPr>
              <w:t>Thirusoolam</w:t>
            </w:r>
            <w:proofErr w:type="spellEnd"/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watershed, </w:t>
            </w:r>
            <w:proofErr w:type="spellStart"/>
            <w:r w:rsidRPr="00B71FE0">
              <w:rPr>
                <w:rFonts w:ascii="Times" w:eastAsia="Times New Roman" w:hAnsi="Times" w:cs="Times New Roman"/>
                <w:sz w:val="20"/>
                <w:szCs w:val="20"/>
              </w:rPr>
              <w:t>Palar</w:t>
            </w:r>
            <w:proofErr w:type="spellEnd"/>
            <w:r w:rsidRPr="00B71FE0">
              <w:rPr>
                <w:rFonts w:ascii="Times" w:eastAsia="Times New Roman" w:hAnsi="Times" w:cs="Times New Roman"/>
                <w:sz w:val="20"/>
                <w:szCs w:val="20"/>
              </w:rPr>
              <w:t xml:space="preserve"> basin, India</w:t>
            </w:r>
          </w:p>
          <w:p w14:paraId="4BB0AEC1" w14:textId="77777777" w:rsidR="00447EE6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542D03BE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 </w:t>
            </w:r>
          </w:p>
          <w:p w14:paraId="5DF583DC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976-2005</w:t>
            </w:r>
          </w:p>
          <w:p w14:paraId="2ED08815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11015C75" w14:textId="77777777" w:rsidR="00447EE6" w:rsidRPr="002B0CBC" w:rsidRDefault="00447EE6" w:rsidP="00B7038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Floodplain extend increased for the period of 1976-2005 due to urban expansion. </w:t>
            </w:r>
          </w:p>
          <w:p w14:paraId="7C44AB46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Depth of water in the floodplain increased for the period of 1976-2005 due to urban expansion.</w:t>
            </w:r>
          </w:p>
          <w:p w14:paraId="716B942A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471FF349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- F</w:t>
            </w:r>
            <w:r w:rsidRPr="00B71FE0">
              <w:rPr>
                <w:rFonts w:ascii="Times" w:eastAsia="Times New Roman" w:hAnsi="Times" w:cs="Times New Roman"/>
                <w:sz w:val="20"/>
                <w:szCs w:val="20"/>
              </w:rPr>
              <w:t>lood management should be based on the boundaries of watershed, not on administrative area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  <w:p w14:paraId="2FC5243E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90C2781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0D51D0">
              <w:rPr>
                <w:rFonts w:ascii="Times" w:eastAsia="Times New Roman" w:hAnsi="Times" w:cs="Times New Roman"/>
                <w:sz w:val="20"/>
                <w:szCs w:val="20"/>
              </w:rPr>
              <w:t xml:space="preserve">Planning for urban expansion should take into account the consequences of changes in floodplain due to urbanization. </w:t>
            </w:r>
          </w:p>
          <w:p w14:paraId="2254568F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1889657F" w14:textId="77777777" w:rsidR="00447EE6" w:rsidRPr="002B0CBC" w:rsidRDefault="00FC21F1" w:rsidP="00FC21F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447EE6" w:rsidRPr="002B0CBC" w14:paraId="4A81000F" w14:textId="77777777" w:rsidTr="00447EE6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3CBE739A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Du et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al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165A127" w14:textId="77777777" w:rsidR="00447EE6" w:rsidRPr="002B0CBC" w:rsidRDefault="00447EE6" w:rsidP="00B70388">
            <w:pPr>
              <w:jc w:val="both"/>
              <w:rPr>
                <w:rFonts w:ascii="Times" w:hAnsi="Times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E43693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E9398E">
              <w:rPr>
                <w:rFonts w:ascii="Times" w:eastAsia="Times New Roman" w:hAnsi="Times" w:cs="Times New Roman"/>
                <w:sz w:val="20"/>
                <w:szCs w:val="20"/>
              </w:rPr>
              <w:t>Assessing the effects of urbanization on annual runoff and flood event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0E8456" w14:textId="77777777" w:rsidR="00447EE6" w:rsidRDefault="00447EE6" w:rsidP="00B7038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upled HEC-HMS and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br/>
              <w:t>(CA-Markov)</w:t>
            </w:r>
          </w:p>
          <w:p w14:paraId="0FF7B668" w14:textId="77777777" w:rsidR="00447EE6" w:rsidRPr="002B0CBC" w:rsidRDefault="00447EE6" w:rsidP="00B7038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2D1D5B1F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5A3D7599" w14:textId="77777777" w:rsidR="00447EE6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E9398E">
              <w:rPr>
                <w:rFonts w:ascii="Times" w:eastAsia="Times New Roman" w:hAnsi="Times" w:cs="Times New Roman"/>
                <w:sz w:val="20"/>
                <w:szCs w:val="20"/>
              </w:rPr>
              <w:t>Qinhuai</w:t>
            </w:r>
            <w:proofErr w:type="spellEnd"/>
            <w:r w:rsidRPr="00E9398E">
              <w:rPr>
                <w:rFonts w:ascii="Times" w:eastAsia="Times New Roman" w:hAnsi="Times" w:cs="Times New Roman"/>
                <w:sz w:val="20"/>
                <w:szCs w:val="20"/>
              </w:rPr>
              <w:t xml:space="preserve"> River basin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, China</w:t>
            </w:r>
          </w:p>
          <w:p w14:paraId="02D55769" w14:textId="77777777" w:rsidR="00447EE6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4D870F0A" w14:textId="77777777" w:rsidR="00447EE6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5158DFCE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</w:p>
          <w:p w14:paraId="598EC544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1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8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2018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55329CF7" w14:textId="77777777" w:rsidR="00447EE6" w:rsidRPr="002B0CBC" w:rsidRDefault="00447EE6" w:rsidP="00B7038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light increases in mean annual runoff of the whole watershed as a response to urbanization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  <w:p w14:paraId="11BC92B7" w14:textId="77777777" w:rsidR="00447EE6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</w:t>
            </w: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otential changes in peak discharge and flood volume with increasing impervious surface showed linear relationships</w:t>
            </w:r>
          </w:p>
          <w:p w14:paraId="0A5527F0" w14:textId="77777777" w:rsidR="00447EE6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FE9D12A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D</w:t>
            </w: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aily flood peaks flow and flood volumes increase with imperviousness for all flood event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480A3430" w14:textId="77777777" w:rsidR="00447EE6" w:rsidRPr="002B0CBC" w:rsidRDefault="00FC21F1" w:rsidP="00FC21F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447EE6" w:rsidRPr="002B0CBC" w14:paraId="0373D7C3" w14:textId="77777777" w:rsidTr="00447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nil"/>
            </w:tcBorders>
          </w:tcPr>
          <w:p w14:paraId="51EC2B7F" w14:textId="77777777" w:rsidR="00447EE6" w:rsidRPr="002B0CBC" w:rsidRDefault="00447EE6" w:rsidP="00B70388">
            <w:pPr>
              <w:rPr>
                <w:rFonts w:ascii="Times" w:hAnsi="Times"/>
              </w:rPr>
            </w:pP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Wijesekara</w:t>
            </w:r>
            <w:proofErr w:type="spellEnd"/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D50E4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nil"/>
            </w:tcBorders>
          </w:tcPr>
          <w:p w14:paraId="6C4D7E20" w14:textId="77777777" w:rsidR="00447EE6" w:rsidRPr="002B0CBC" w:rsidRDefault="00447EE6" w:rsidP="00B7038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Assessing the impact of future land-use changes on hydrological processes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  <w:p w14:paraId="73EC8D67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nil"/>
            </w:tcBorders>
          </w:tcPr>
          <w:p w14:paraId="54F9AB51" w14:textId="77777777" w:rsidR="00447EE6" w:rsidRDefault="00447EE6" w:rsidP="00B7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mbined</w:t>
            </w:r>
          </w:p>
          <w:p w14:paraId="092E28DB" w14:textId="77777777" w:rsidR="00447EE6" w:rsidRPr="002B0CBC" w:rsidRDefault="00447EE6" w:rsidP="00B7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CA/MIKE-SHE</w:t>
            </w:r>
          </w:p>
        </w:tc>
        <w:tc>
          <w:tcPr>
            <w:tcW w:w="1959" w:type="dxa"/>
            <w:tcBorders>
              <w:top w:val="single" w:sz="12" w:space="0" w:color="auto"/>
              <w:bottom w:val="nil"/>
            </w:tcBorders>
          </w:tcPr>
          <w:p w14:paraId="4AE218A6" w14:textId="77777777" w:rsidR="00447EE6" w:rsidRPr="002B0CBC" w:rsidRDefault="00447EE6" w:rsidP="00B703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5ED86FE5" w14:textId="77777777" w:rsidR="00447EE6" w:rsidRPr="002B0CBC" w:rsidRDefault="00447EE6" w:rsidP="00B703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Elbow River watershed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, Canada</w:t>
            </w:r>
          </w:p>
          <w:p w14:paraId="30498AFF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Temporal Scale: </w:t>
            </w:r>
          </w:p>
          <w:p w14:paraId="10661435" w14:textId="77777777" w:rsidR="00447EE6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721F83E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2001–2031</w:t>
            </w:r>
          </w:p>
        </w:tc>
        <w:tc>
          <w:tcPr>
            <w:tcW w:w="4752" w:type="dxa"/>
            <w:tcBorders>
              <w:top w:val="single" w:sz="12" w:space="0" w:color="auto"/>
              <w:bottom w:val="nil"/>
            </w:tcBorders>
          </w:tcPr>
          <w:p w14:paraId="2D3D24D6" w14:textId="77777777" w:rsidR="00447EE6" w:rsidRPr="002B0CBC" w:rsidRDefault="00447EE6" w:rsidP="00B7038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>Urbanization increases overland flow and reduces total water supply via the Elbow River</w:t>
            </w:r>
          </w:p>
          <w:p w14:paraId="1DBAF611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</w:t>
            </w:r>
            <w:r w:rsidRPr="00AB4EF7">
              <w:rPr>
                <w:rFonts w:ascii="Times" w:eastAsia="Times New Roman" w:hAnsi="Times" w:cs="Times New Roman"/>
                <w:sz w:val="20"/>
                <w:szCs w:val="20"/>
              </w:rPr>
              <w:t xml:space="preserve"> potential significant negative impact on the sustainability of ground/surface water supplies and groundwater storages in the future in the watershed in addition to an increased risk of flashy flood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. </w:t>
            </w:r>
          </w:p>
          <w:p w14:paraId="287EB93A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</w:tcPr>
          <w:p w14:paraId="2094B1C0" w14:textId="77777777" w:rsidR="00447EE6" w:rsidRPr="002B0CBC" w:rsidRDefault="00FC21F1" w:rsidP="00FC21F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447EE6" w:rsidRPr="002B0CBC" w14:paraId="5405DB7A" w14:textId="77777777" w:rsidTr="00447EE6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0E29127C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D66756">
              <w:rPr>
                <w:rFonts w:ascii="Times" w:hAnsi="Times"/>
                <w:sz w:val="24"/>
                <w:szCs w:val="24"/>
              </w:rPr>
              <w:lastRenderedPageBreak/>
              <w:t>Pumo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 xml:space="preserve"> et 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al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58B6CCD4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7DCBA2D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DF5664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Evaluating the effect of urbanization on watershed hydrology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0238E2" w14:textId="77777777" w:rsidR="00447EE6" w:rsidRPr="002B0CBC" w:rsidRDefault="00447EE6" w:rsidP="00B7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 P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 xml:space="preserve">hysics-based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h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 xml:space="preserve">ydrologic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>odel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and CA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484D07EC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4E35D00F" w14:textId="77777777" w:rsidR="00447EE6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>Baron Fork at Eldon river basin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>USA</w:t>
            </w:r>
          </w:p>
          <w:p w14:paraId="017BBBCD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02E04D9D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urrent to 2080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720E44F8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C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>limate and land use changes may interact and affect the fundamental hydrological dynamics</w:t>
            </w:r>
          </w:p>
          <w:p w14:paraId="2878C7A1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C8F3B70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The </w:t>
            </w:r>
            <w:r w:rsidRPr="00331E16">
              <w:rPr>
                <w:rFonts w:ascii="Times" w:eastAsia="Times New Roman" w:hAnsi="Times" w:cs="Times New Roman"/>
                <w:sz w:val="20"/>
                <w:szCs w:val="20"/>
              </w:rPr>
              <w:t>processes governing basin hydrological response may change with spatial scale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with changes in land uses. </w:t>
            </w:r>
          </w:p>
          <w:p w14:paraId="5DE80A42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29DE6643" w14:textId="77777777" w:rsidR="00447EE6" w:rsidRPr="002B0CBC" w:rsidRDefault="00FC21F1" w:rsidP="00FC2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447EE6" w:rsidRPr="002B0CBC" w14:paraId="7B3B5347" w14:textId="77777777" w:rsidTr="00447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7FC1A791" w14:textId="77777777" w:rsidR="00447EE6" w:rsidRPr="002B0CBC" w:rsidRDefault="00447EE6" w:rsidP="00B70388">
            <w:pPr>
              <w:spacing w:after="200" w:line="276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Zhang et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al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4346541F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15F935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ssessing u</w:t>
            </w:r>
            <w:r w:rsidRPr="0019118D">
              <w:rPr>
                <w:rFonts w:ascii="Times" w:eastAsia="Times New Roman" w:hAnsi="Times" w:cs="Times New Roman"/>
                <w:sz w:val="20"/>
                <w:szCs w:val="20"/>
              </w:rPr>
              <w:t xml:space="preserve">rbanization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effects on </w:t>
            </w:r>
            <w:r w:rsidRPr="0019118D">
              <w:rPr>
                <w:rFonts w:ascii="Times" w:eastAsia="Times New Roman" w:hAnsi="Times" w:cs="Times New Roman"/>
                <w:sz w:val="20"/>
                <w:szCs w:val="20"/>
              </w:rPr>
              <w:t xml:space="preserve">rainfall and flooding 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065F2F" w14:textId="77777777" w:rsidR="00447EE6" w:rsidRPr="00331E16" w:rsidRDefault="00447EE6" w:rsidP="00B7038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</w:t>
            </w:r>
            <w:r w:rsidRPr="000D456C">
              <w:rPr>
                <w:rFonts w:ascii="Times" w:eastAsia="Times New Roman" w:hAnsi="Times" w:cs="Times New Roman"/>
                <w:sz w:val="20"/>
                <w:szCs w:val="20"/>
              </w:rPr>
              <w:t>he Weather Research and Forecast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797E94DE" w14:textId="77777777" w:rsidR="00447EE6" w:rsidRPr="002B0CBC" w:rsidRDefault="00447EE6" w:rsidP="00B7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0822002A" w14:textId="77777777" w:rsidR="00447EE6" w:rsidRPr="002B0CBC" w:rsidRDefault="00447EE6" w:rsidP="00B703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1B6CF3F2" w14:textId="77777777" w:rsidR="00447EE6" w:rsidRPr="002B0CBC" w:rsidRDefault="00447EE6" w:rsidP="00B7038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Houston, USA</w:t>
            </w:r>
          </w:p>
          <w:p w14:paraId="3DD75698" w14:textId="77777777" w:rsidR="00447EE6" w:rsidRPr="002B0CBC" w:rsidRDefault="00447EE6" w:rsidP="00B703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0921CA3B" w14:textId="77777777" w:rsidR="00447EE6" w:rsidRPr="002B0CBC" w:rsidRDefault="00447EE6" w:rsidP="00B7038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950-2017</w:t>
            </w:r>
          </w:p>
          <w:p w14:paraId="7057F812" w14:textId="77777777" w:rsidR="00447EE6" w:rsidRPr="002B0CBC" w:rsidRDefault="00447EE6" w:rsidP="00B7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79D4C50B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robability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of flood 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events across the studied basins i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ncreased on average by about 21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time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due to urbanization. </w:t>
            </w:r>
          </w:p>
          <w:p w14:paraId="72983699" w14:textId="77777777" w:rsidR="00447EE6" w:rsidRPr="002B0CBC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5473724F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The effect of urbanization on stor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m-induced extreme precipitation 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and flooding should be more expli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itly included in global climate </w:t>
            </w:r>
            <w:r w:rsidRPr="00574636">
              <w:rPr>
                <w:rFonts w:ascii="Times" w:eastAsia="Times New Roman" w:hAnsi="Times" w:cs="Times New Roman"/>
                <w:sz w:val="20"/>
                <w:szCs w:val="20"/>
              </w:rPr>
              <w:t>model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. </w:t>
            </w:r>
          </w:p>
          <w:p w14:paraId="6BF51BBC" w14:textId="77777777" w:rsidR="00447EE6" w:rsidRDefault="00447EE6" w:rsidP="00B70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535EFBD" w14:textId="77777777" w:rsidR="00447EE6" w:rsidRPr="00574636" w:rsidRDefault="00447EE6" w:rsidP="00B7038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-Urbanization needs to be taken in to account in assessing the flood risk for highly urbanized area. 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713AE3A0" w14:textId="77777777" w:rsidR="00447EE6" w:rsidRPr="002B0CBC" w:rsidRDefault="00FC21F1" w:rsidP="00FC2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 w:rsidRPr="00FC21F1">
              <w:rPr>
                <w:rFonts w:ascii="Times" w:eastAsia="Times New Roman" w:hAnsi="Times" w:cs="Times New Roman"/>
                <w:sz w:val="20"/>
                <w:szCs w:val="20"/>
              </w:rPr>
              <w:t>torm-induced extreme precipitation</w:t>
            </w:r>
          </w:p>
        </w:tc>
      </w:tr>
      <w:tr w:rsidR="00447EE6" w:rsidRPr="002B0CBC" w14:paraId="6DC0C3C6" w14:textId="77777777" w:rsidTr="00447EE6">
        <w:trPr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nil"/>
            </w:tcBorders>
          </w:tcPr>
          <w:p w14:paraId="2DF6C933" w14:textId="77777777" w:rsidR="00447EE6" w:rsidRPr="002B0CBC" w:rsidRDefault="00447EE6" w:rsidP="00B703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ori</w:t>
            </w:r>
            <w:r w:rsidRPr="002B0CBC" w:rsidDel="00773E98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F916D7C" w14:textId="77777777" w:rsidR="00447EE6" w:rsidRPr="002B0CBC" w:rsidRDefault="00447EE6" w:rsidP="00B70388">
            <w:pPr>
              <w:rPr>
                <w:rFonts w:ascii="Times" w:hAnsi="Times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nil"/>
            </w:tcBorders>
          </w:tcPr>
          <w:p w14:paraId="39222496" w14:textId="77777777" w:rsidR="00447EE6" w:rsidRPr="002B0CBC" w:rsidRDefault="00447EE6" w:rsidP="00B70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>Characterizing urbanization impacts on floodplain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nil"/>
            </w:tcBorders>
          </w:tcPr>
          <w:p w14:paraId="6DE24FC1" w14:textId="77777777" w:rsidR="00447EE6" w:rsidRPr="002B0CBC" w:rsidRDefault="00447EE6" w:rsidP="00B7038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A coupled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hydrologic, hydraulic, and machine learning </w:t>
            </w:r>
          </w:p>
          <w:p w14:paraId="1E1A80F9" w14:textId="77777777" w:rsidR="00447EE6" w:rsidRPr="002B0CBC" w:rsidRDefault="00447EE6" w:rsidP="00B7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nil"/>
            </w:tcBorders>
          </w:tcPr>
          <w:p w14:paraId="79D28C9F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1D69AA7F" w14:textId="77777777" w:rsidR="00447EE6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>Cypress Creek watershed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, USA</w:t>
            </w:r>
          </w:p>
          <w:p w14:paraId="79BE91FD" w14:textId="77777777" w:rsidR="00447EE6" w:rsidRPr="002B0CBC" w:rsidRDefault="00447EE6" w:rsidP="00B7038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1EF39E88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- 2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4752" w:type="dxa"/>
            <w:tcBorders>
              <w:top w:val="single" w:sz="12" w:space="0" w:color="auto"/>
              <w:bottom w:val="nil"/>
            </w:tcBorders>
          </w:tcPr>
          <w:p w14:paraId="0315988F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 xml:space="preserve"> 100-year floodplain can expand by up to 12.5% across the watershed as a result of projected development in 2050 using current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stormwater mitigation policies. </w:t>
            </w:r>
          </w:p>
          <w:p w14:paraId="6E8A4E8F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4AF4AF06" w14:textId="77777777" w:rsidR="00447EE6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</w:t>
            </w: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I</w:t>
            </w: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>ncremental land use changes can significantly alter the reality of flood risk.</w:t>
            </w:r>
          </w:p>
          <w:p w14:paraId="27EB5951" w14:textId="77777777" w:rsidR="00447EE6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0ACE2DA1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- E</w:t>
            </w:r>
            <w:r w:rsidRPr="00186DBC">
              <w:rPr>
                <w:rFonts w:ascii="Times" w:eastAsia="Times New Roman" w:hAnsi="Times" w:cs="Times New Roman"/>
                <w:sz w:val="20"/>
                <w:szCs w:val="20"/>
              </w:rPr>
              <w:t>xisting land use policies may be insufficient to mitigate impacts from future development.</w:t>
            </w:r>
          </w:p>
          <w:p w14:paraId="22B92B9E" w14:textId="77777777" w:rsidR="00447EE6" w:rsidRPr="002B0CBC" w:rsidRDefault="00447EE6" w:rsidP="00B7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</w:tcPr>
          <w:p w14:paraId="34CB13BB" w14:textId="77777777" w:rsidR="00447EE6" w:rsidRPr="002B0CBC" w:rsidRDefault="00FC21F1" w:rsidP="00FC2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</w:tbl>
    <w:p w14:paraId="172370C7" w14:textId="77777777" w:rsidR="00526B20" w:rsidRDefault="00526B20" w:rsidP="00526B20">
      <w:pPr>
        <w:tabs>
          <w:tab w:val="left" w:pos="537"/>
        </w:tabs>
        <w:jc w:val="both"/>
        <w:rPr>
          <w:rFonts w:ascii="Arial" w:hAnsi="Arial" w:cs="Arial"/>
          <w:sz w:val="20"/>
          <w:szCs w:val="20"/>
          <w:shd w:val="clear" w:color="auto" w:fill="FFFFFF"/>
          <w:vertAlign w:val="superscript"/>
        </w:rPr>
      </w:pPr>
    </w:p>
    <w:p w14:paraId="45AA40DC" w14:textId="77777777" w:rsidR="0003666E" w:rsidRDefault="00526B20" w:rsidP="00FE28F3">
      <w:pPr>
        <w:tabs>
          <w:tab w:val="left" w:pos="537"/>
        </w:tabs>
        <w:jc w:val="both"/>
      </w:pPr>
      <w:proofErr w:type="spellStart"/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a</w:t>
      </w:r>
      <w:r w:rsidRPr="00704BE4">
        <w:rPr>
          <w:rFonts w:ascii="Arial" w:hAnsi="Arial" w:cs="Arial"/>
          <w:sz w:val="20"/>
          <w:szCs w:val="20"/>
          <w:shd w:val="clear" w:color="auto" w:fill="FFFFFF"/>
        </w:rPr>
        <w:t>Du</w:t>
      </w:r>
      <w:proofErr w:type="spellEnd"/>
      <w:r w:rsidRPr="00704BE4">
        <w:rPr>
          <w:rFonts w:ascii="Arial" w:hAnsi="Arial" w:cs="Arial"/>
          <w:sz w:val="20"/>
          <w:szCs w:val="20"/>
          <w:shd w:val="clear" w:color="auto" w:fill="FFFFFF"/>
        </w:rPr>
        <w:t xml:space="preserve"> et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al. (2012)</w:t>
      </w:r>
      <w:r>
        <w:rPr>
          <w:rFonts w:ascii="Arial" w:hAnsi="Arial" w:cs="Arial"/>
          <w:sz w:val="20"/>
          <w:szCs w:val="20"/>
          <w:shd w:val="clear" w:color="auto" w:fill="FFFFFF"/>
        </w:rPr>
        <w:t>,</w:t>
      </w:r>
      <w:r w:rsidRPr="00D50E4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Arial" w:hAnsi="Arial" w:cs="Arial"/>
          <w:sz w:val="20"/>
          <w:szCs w:val="20"/>
          <w:shd w:val="clear" w:color="auto" w:fill="FFFFFF"/>
        </w:rPr>
        <w:t>Gori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</w:t>
      </w:r>
      <w:r>
        <w:rPr>
          <w:rFonts w:ascii="Arial" w:hAnsi="Arial" w:cs="Arial"/>
          <w:sz w:val="20"/>
          <w:szCs w:val="20"/>
          <w:shd w:val="clear" w:color="auto" w:fill="FFFFFF"/>
        </w:rPr>
        <w:t>9),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c</w:t>
      </w:r>
      <w:r>
        <w:rPr>
          <w:rFonts w:ascii="Arial" w:hAnsi="Arial" w:cs="Arial"/>
          <w:sz w:val="20"/>
          <w:szCs w:val="20"/>
          <w:shd w:val="clear" w:color="auto" w:fill="FFFFFF"/>
        </w:rPr>
        <w:t>Pumo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et al.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(201</w:t>
      </w:r>
      <w:r>
        <w:rPr>
          <w:rFonts w:ascii="Arial" w:hAnsi="Arial" w:cs="Arial"/>
          <w:sz w:val="20"/>
          <w:szCs w:val="20"/>
          <w:shd w:val="clear" w:color="auto" w:fill="FFFFFF"/>
        </w:rPr>
        <w:t>7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sz w:val="20"/>
          <w:szCs w:val="20"/>
          <w:shd w:val="clear" w:color="auto" w:fill="FFFFFF"/>
        </w:rPr>
        <w:t>,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d</w:t>
      </w:r>
      <w:r>
        <w:rPr>
          <w:rFonts w:ascii="Arial" w:hAnsi="Arial" w:cs="Arial"/>
          <w:sz w:val="20"/>
          <w:szCs w:val="20"/>
          <w:shd w:val="clear" w:color="auto" w:fill="FFFFFF"/>
        </w:rPr>
        <w:t>Suriya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and Mudgal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(201</w:t>
      </w:r>
      <w:r>
        <w:rPr>
          <w:rFonts w:ascii="Arial" w:hAnsi="Arial" w:cs="Arial"/>
          <w:sz w:val="20"/>
          <w:szCs w:val="20"/>
          <w:shd w:val="clear" w:color="auto" w:fill="FFFFFF"/>
        </w:rPr>
        <w:t>2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sz w:val="20"/>
          <w:szCs w:val="20"/>
          <w:shd w:val="clear" w:color="auto" w:fill="FFFFFF"/>
        </w:rPr>
        <w:t>,</w:t>
      </w:r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e</w:t>
      </w:r>
      <w:r>
        <w:rPr>
          <w:rFonts w:ascii="Arial" w:hAnsi="Arial" w:cs="Arial"/>
          <w:sz w:val="20"/>
          <w:szCs w:val="20"/>
          <w:shd w:val="clear" w:color="auto" w:fill="FFFFFF"/>
        </w:rPr>
        <w:t>Wijesekara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et al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. (201</w:t>
      </w:r>
      <w:r>
        <w:rPr>
          <w:rFonts w:ascii="Arial" w:hAnsi="Arial" w:cs="Arial"/>
          <w:sz w:val="20"/>
          <w:szCs w:val="20"/>
          <w:shd w:val="clear" w:color="auto" w:fill="FFFFFF"/>
        </w:rPr>
        <w:t>2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sz w:val="20"/>
          <w:szCs w:val="20"/>
          <w:shd w:val="clear" w:color="auto" w:fill="FFFFFF"/>
        </w:rPr>
        <w:t>,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f</w:t>
      </w:r>
      <w:r>
        <w:rPr>
          <w:rFonts w:ascii="Arial" w:hAnsi="Arial" w:cs="Arial"/>
          <w:sz w:val="20"/>
          <w:szCs w:val="20"/>
          <w:shd w:val="clear" w:color="auto" w:fill="FFFFFF"/>
        </w:rPr>
        <w:t>Zhang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</w:t>
      </w:r>
      <w:r>
        <w:rPr>
          <w:rFonts w:ascii="Arial" w:hAnsi="Arial" w:cs="Arial"/>
          <w:sz w:val="20"/>
          <w:szCs w:val="20"/>
          <w:shd w:val="clear" w:color="auto" w:fill="FFFFFF"/>
        </w:rPr>
        <w:t>8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)</w:t>
      </w:r>
      <w:r w:rsidR="00C74752">
        <w:rPr>
          <w:rFonts w:ascii="Arial" w:hAnsi="Arial" w:cs="Arial"/>
          <w:sz w:val="20"/>
          <w:szCs w:val="20"/>
          <w:shd w:val="clear" w:color="auto" w:fill="FFFFFF"/>
        </w:rPr>
        <w:t>.</w:t>
      </w:r>
    </w:p>
    <w:sectPr w:rsidR="0003666E" w:rsidSect="00526B20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B2794" w14:textId="77777777" w:rsidR="00B769A0" w:rsidRDefault="00B769A0" w:rsidP="00526B20">
      <w:pPr>
        <w:spacing w:after="0" w:line="240" w:lineRule="auto"/>
      </w:pPr>
      <w:r>
        <w:separator/>
      </w:r>
    </w:p>
  </w:endnote>
  <w:endnote w:type="continuationSeparator" w:id="0">
    <w:p w14:paraId="66D513C8" w14:textId="77777777" w:rsidR="00B769A0" w:rsidRDefault="00B769A0" w:rsidP="00526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2047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C58E2" w14:textId="77777777" w:rsidR="00526B20" w:rsidRDefault="00526B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EE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48A9485" w14:textId="77777777" w:rsidR="00526B20" w:rsidRDefault="00526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4213B" w14:textId="77777777" w:rsidR="00B769A0" w:rsidRDefault="00B769A0" w:rsidP="00526B20">
      <w:pPr>
        <w:spacing w:after="0" w:line="240" w:lineRule="auto"/>
      </w:pPr>
      <w:r>
        <w:separator/>
      </w:r>
    </w:p>
  </w:footnote>
  <w:footnote w:type="continuationSeparator" w:id="0">
    <w:p w14:paraId="37C81A85" w14:textId="77777777" w:rsidR="00B769A0" w:rsidRDefault="00B769A0" w:rsidP="00526B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0C44D" w14:textId="421BBA2C" w:rsidR="0015511F" w:rsidRPr="001A68C6" w:rsidRDefault="006F3B21" w:rsidP="0015511F">
    <w:pPr>
      <w:pStyle w:val="Header"/>
      <w:jc w:val="center"/>
      <w:rPr>
        <w:rFonts w:ascii="Times New Roman" w:eastAsia="Calibri" w:hAnsi="Times New Roman" w:cs="Times New Roman"/>
        <w:sz w:val="20"/>
        <w:szCs w:val="20"/>
      </w:rPr>
    </w:pPr>
    <w:r>
      <w:rPr>
        <w:rFonts w:ascii="Times New Roman" w:eastAsia="Calibri" w:hAnsi="Times New Roman" w:cs="Times New Roman"/>
        <w:sz w:val="20"/>
        <w:szCs w:val="20"/>
      </w:rPr>
      <w:t xml:space="preserve">Manuscript submitted to </w:t>
    </w:r>
    <w:r w:rsidRPr="0055755C">
      <w:rPr>
        <w:rFonts w:ascii="Times New Roman" w:eastAsia="Calibri" w:hAnsi="Times New Roman" w:cs="Times New Roman"/>
        <w:i/>
        <w:sz w:val="20"/>
        <w:szCs w:val="20"/>
      </w:rPr>
      <w:t>Earth’s Future</w:t>
    </w:r>
    <w:r w:rsidR="00C536D5" w:rsidRPr="00C536D5">
      <w:rPr>
        <w:rFonts w:ascii="Times New Roman" w:eastAsia="Calibri" w:hAnsi="Times New Roman" w:cs="Times New Roman"/>
        <w:i/>
        <w:sz w:val="20"/>
        <w:szCs w:val="20"/>
      </w:rPr>
      <w:t>-2019EF001382</w:t>
    </w:r>
  </w:p>
  <w:p w14:paraId="6A27AC7D" w14:textId="77777777" w:rsidR="0015511F" w:rsidRDefault="00B769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B20"/>
    <w:rsid w:val="00045279"/>
    <w:rsid w:val="00081D90"/>
    <w:rsid w:val="000D456C"/>
    <w:rsid w:val="000E0B49"/>
    <w:rsid w:val="001A0233"/>
    <w:rsid w:val="001B2B77"/>
    <w:rsid w:val="00251E03"/>
    <w:rsid w:val="00374786"/>
    <w:rsid w:val="003E3295"/>
    <w:rsid w:val="00447EE6"/>
    <w:rsid w:val="00526B20"/>
    <w:rsid w:val="0053485B"/>
    <w:rsid w:val="006D133C"/>
    <w:rsid w:val="006F3B21"/>
    <w:rsid w:val="00876D5A"/>
    <w:rsid w:val="00882055"/>
    <w:rsid w:val="008F56C2"/>
    <w:rsid w:val="00A2239F"/>
    <w:rsid w:val="00B769A0"/>
    <w:rsid w:val="00B927A3"/>
    <w:rsid w:val="00C536D5"/>
    <w:rsid w:val="00C74752"/>
    <w:rsid w:val="00D3100B"/>
    <w:rsid w:val="00E149DB"/>
    <w:rsid w:val="00EA774B"/>
    <w:rsid w:val="00F608E4"/>
    <w:rsid w:val="00FC21F1"/>
    <w:rsid w:val="00FC6907"/>
    <w:rsid w:val="00FD47FC"/>
    <w:rsid w:val="00FE28F3"/>
    <w:rsid w:val="00FE6D58"/>
    <w:rsid w:val="00FF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40066"/>
  <w15:chartTrackingRefBased/>
  <w15:docId w15:val="{9FC3B4B2-EC19-4B45-86FA-5CF9F686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26B20"/>
    <w:rPr>
      <w:i/>
      <w:iCs/>
    </w:rPr>
  </w:style>
  <w:style w:type="table" w:customStyle="1" w:styleId="PlainTable21">
    <w:name w:val="Plain Table 21"/>
    <w:basedOn w:val="TableNormal"/>
    <w:uiPriority w:val="42"/>
    <w:rsid w:val="00526B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6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B20"/>
  </w:style>
  <w:style w:type="paragraph" w:styleId="Footer">
    <w:name w:val="footer"/>
    <w:basedOn w:val="Normal"/>
    <w:link w:val="FooterChar"/>
    <w:uiPriority w:val="99"/>
    <w:unhideWhenUsed/>
    <w:rsid w:val="00526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emmati</dc:creator>
  <cp:keywords/>
  <dc:description/>
  <cp:lastModifiedBy>Hussam Mahmoud</cp:lastModifiedBy>
  <cp:revision>5</cp:revision>
  <dcterms:created xsi:type="dcterms:W3CDTF">2019-12-25T02:07:00Z</dcterms:created>
  <dcterms:modified xsi:type="dcterms:W3CDTF">2020-03-06T16:07:00Z</dcterms:modified>
</cp:coreProperties>
</file>